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MS PGothic" w:cs="Times New Roman"/>
          <w:bCs/>
          <w:i/>
          <w:kern w:val="0"/>
          <w:szCs w:val="21"/>
          <w:lang w:val="en-AU"/>
        </w:rPr>
      </w:pPr>
      <w:r>
        <w:rPr>
          <w:rFonts w:ascii="Times New Roman" w:hAnsi="Times New Roman" w:eastAsia="MS PGothic" w:cs="Times New Roman"/>
          <w:bCs/>
          <w:kern w:val="0"/>
          <w:szCs w:val="21"/>
          <w:lang w:val="en-AU"/>
        </w:rPr>
        <w:t xml:space="preserve">Table </w:t>
      </w:r>
      <w:r>
        <w:rPr>
          <w:rFonts w:ascii="Times New Roman" w:hAnsi="Times New Roman" w:eastAsia="宋体" w:cs="Times New Roman"/>
          <w:bCs/>
          <w:kern w:val="0"/>
          <w:szCs w:val="21"/>
          <w:lang w:val="en-AU"/>
        </w:rPr>
        <w:t>S</w:t>
      </w:r>
      <w:r>
        <w:rPr>
          <w:rFonts w:hint="default" w:ascii="Times New Roman" w:hAnsi="Times New Roman" w:eastAsia="等线" w:cs="Times New Roman"/>
          <w:bCs/>
          <w:kern w:val="0"/>
          <w:szCs w:val="21"/>
          <w:lang w:val="en-AU"/>
        </w:rPr>
        <w:t>6</w:t>
      </w:r>
      <w:r>
        <w:rPr>
          <w:rFonts w:ascii="Times New Roman" w:hAnsi="Times New Roman" w:eastAsia="MS PGothic" w:cs="Times New Roman"/>
          <w:bCs/>
          <w:kern w:val="0"/>
          <w:szCs w:val="21"/>
          <w:lang w:val="en-AU"/>
        </w:rPr>
        <w:t xml:space="preserve"> Variable nucleotide sites for two chloroplast DNA regions in 24 haplotypes of</w:t>
      </w:r>
      <w:r>
        <w:rPr>
          <w:rFonts w:ascii="Times New Roman" w:hAnsi="Times New Roman" w:eastAsia="MS PGothic" w:cs="Times New Roman"/>
          <w:b/>
          <w:bCs/>
          <w:kern w:val="0"/>
          <w:szCs w:val="21"/>
          <w:lang w:val="en-AU"/>
        </w:rPr>
        <w:t xml:space="preserve"> </w:t>
      </w:r>
      <w:r>
        <w:rPr>
          <w:rFonts w:ascii="Times New Roman" w:hAnsi="Times New Roman" w:eastAsia="MS PGothic" w:cs="Times New Roman"/>
          <w:bCs/>
          <w:i/>
          <w:kern w:val="0"/>
          <w:szCs w:val="21"/>
          <w:lang w:val="en-AU"/>
        </w:rPr>
        <w:t>Haloxylon ammodendron</w:t>
      </w:r>
    </w:p>
    <w:p>
      <w:pPr>
        <w:ind w:left="-141" w:leftChars="-67"/>
        <w:rPr>
          <w:rFonts w:ascii="Times New Roman" w:hAnsi="Times New Roman" w:eastAsia="等线" w:cs="Times New Roman"/>
          <w:szCs w:val="21"/>
          <w:lang w:val="en-AU"/>
        </w:rPr>
      </w:pPr>
      <w:r>
        <w:rPr>
          <w:rFonts w:ascii="Times New Roman" w:hAnsi="Times New Roman" w:eastAsia="MS PGothic" w:cs="Times New Roman"/>
          <w:szCs w:val="21"/>
          <w:lang w:val="en-AU"/>
        </w:rPr>
        <w:t>■, TTTTTTTATGAATCCG;</w:t>
      </w:r>
      <w:r>
        <w:rPr>
          <w:rFonts w:ascii="Times New Roman" w:hAnsi="Times New Roman" w:eastAsia="宋体" w:cs="Times New Roman"/>
          <w:szCs w:val="21"/>
          <w:lang w:val="en-AU"/>
        </w:rPr>
        <w:t xml:space="preserve"> </w:t>
      </w:r>
      <w:r>
        <w:rPr>
          <w:rFonts w:ascii="Times New Roman" w:hAnsi="Times New Roman" w:eastAsia="MS PGothic" w:cs="Times New Roman"/>
          <w:szCs w:val="21"/>
          <w:lang w:val="en-AU"/>
        </w:rPr>
        <w:t>▲, TCCGTTTTTTTTATGAA; ●, GATT</w:t>
      </w:r>
      <w:r>
        <w:rPr>
          <w:rFonts w:hint="eastAsia" w:ascii="Times New Roman" w:hAnsi="Times New Roman" w:cs="Times New Roman"/>
          <w:szCs w:val="21"/>
          <w:lang w:val="en-AU"/>
        </w:rPr>
        <w:t>TGACTT</w:t>
      </w:r>
      <w:r>
        <w:rPr>
          <w:rFonts w:ascii="Times New Roman" w:hAnsi="Times New Roman" w:eastAsia="MS PGothic" w:cs="Times New Roman"/>
          <w:szCs w:val="21"/>
          <w:lang w:val="en-AU"/>
        </w:rPr>
        <w:t xml:space="preserve">; ▼, TGACT; </w:t>
      </w:r>
      <w:r>
        <w:rPr>
          <w:rFonts w:hint="eastAsia" w:ascii="Times New Roman" w:hAnsi="MS PGothic" w:eastAsia="MS PGothic" w:cs="Times New Roman"/>
          <w:szCs w:val="21"/>
          <w:lang w:val="en-AU"/>
        </w:rPr>
        <w:t>◆</w:t>
      </w:r>
      <w:r>
        <w:rPr>
          <w:rFonts w:ascii="Times New Roman" w:hAnsi="Times New Roman" w:eastAsia="MS PGothic" w:cs="Times New Roman"/>
          <w:szCs w:val="21"/>
          <w:lang w:val="en-AU"/>
        </w:rPr>
        <w:t xml:space="preserve">, TGAC; </w:t>
      </w:r>
      <w:r>
        <w:rPr>
          <w:rFonts w:hint="eastAsia" w:ascii="Times New Roman" w:hAnsi="MS PGothic" w:eastAsia="MS PGothic" w:cs="Times New Roman"/>
          <w:szCs w:val="21"/>
          <w:lang w:val="en-AU"/>
        </w:rPr>
        <w:t>★</w:t>
      </w:r>
      <w:r>
        <w:rPr>
          <w:rFonts w:hint="eastAsia" w:ascii="Times New Roman" w:hAnsi="MS PGothic" w:eastAsia="等线" w:cs="Times New Roman"/>
          <w:szCs w:val="21"/>
          <w:lang w:val="en-AU"/>
        </w:rPr>
        <w:t>,</w:t>
      </w:r>
      <w:r>
        <w:rPr>
          <w:rFonts w:ascii="Times New Roman" w:hAnsi="MS PGothic" w:eastAsia="等线" w:cs="Times New Roman"/>
          <w:szCs w:val="21"/>
          <w:lang w:val="en-AU"/>
        </w:rPr>
        <w:t xml:space="preserve"> CT</w:t>
      </w:r>
      <w:r>
        <w:rPr>
          <w:rFonts w:ascii="Times New Roman" w:hAnsi="Times New Roman" w:eastAsia="MS PGothic" w:cs="Times New Roman"/>
          <w:szCs w:val="21"/>
          <w:lang w:val="en-AU"/>
        </w:rPr>
        <w:t xml:space="preserve">; </w:t>
      </w:r>
      <w:r>
        <w:rPr>
          <w:rFonts w:hint="eastAsia" w:ascii="Times New Roman" w:hAnsi="MS PGothic" w:eastAsia="MS PGothic" w:cs="Times New Roman"/>
          <w:szCs w:val="21"/>
          <w:lang w:val="en-AU"/>
        </w:rPr>
        <w:t>△</w:t>
      </w:r>
      <w:r>
        <w:rPr>
          <w:rFonts w:hint="eastAsia" w:ascii="Times New Roman" w:hAnsi="MS PGothic" w:eastAsia="等线" w:cs="Times New Roman"/>
          <w:szCs w:val="21"/>
          <w:lang w:val="en-AU"/>
        </w:rPr>
        <w:t>,</w:t>
      </w:r>
      <w:r>
        <w:rPr>
          <w:rFonts w:ascii="Times New Roman" w:hAnsi="MS PGothic" w:eastAsia="等线" w:cs="Times New Roman"/>
          <w:szCs w:val="21"/>
          <w:lang w:val="en-AU"/>
        </w:rPr>
        <w:t xml:space="preserve"> AATA</w:t>
      </w:r>
      <w:r>
        <w:rPr>
          <w:rFonts w:ascii="Times New Roman" w:hAnsi="Times New Roman" w:eastAsia="MS PGothic" w:cs="Times New Roman"/>
          <w:kern w:val="0"/>
          <w:szCs w:val="21"/>
          <w:lang w:val="en-AU"/>
        </w:rPr>
        <w:t>. ‘–’ represents indels with a length</w:t>
      </w:r>
      <w:r>
        <w:rPr>
          <w:rFonts w:ascii="Times New Roman" w:hAnsi="Times New Roman" w:eastAsia="宋体" w:cs="Times New Roman"/>
          <w:kern w:val="0"/>
          <w:szCs w:val="21"/>
          <w:lang w:val="en-AU"/>
        </w:rPr>
        <w:t xml:space="preserve"> </w:t>
      </w:r>
      <w:r>
        <w:rPr>
          <w:rFonts w:ascii="Times New Roman" w:hAnsi="Times New Roman" w:eastAsia="MS PGothic" w:cs="Times New Roman"/>
          <w:kern w:val="0"/>
          <w:szCs w:val="21"/>
          <w:lang w:val="en-AU"/>
        </w:rPr>
        <w:t>equal to 1 bp</w:t>
      </w:r>
      <w:bookmarkStart w:id="0" w:name="_GoBack"/>
      <w:bookmarkEnd w:id="0"/>
    </w:p>
    <w:tbl>
      <w:tblPr>
        <w:tblStyle w:val="7"/>
        <w:tblpPr w:leftFromText="180" w:rightFromText="180" w:vertAnchor="text" w:horzAnchor="margin" w:tblpXSpec="center" w:tblpY="350"/>
        <w:tblOverlap w:val="never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368"/>
        <w:gridCol w:w="368"/>
        <w:gridCol w:w="368"/>
        <w:gridCol w:w="368"/>
        <w:gridCol w:w="368"/>
        <w:gridCol w:w="345"/>
        <w:gridCol w:w="357"/>
        <w:gridCol w:w="357"/>
        <w:gridCol w:w="345"/>
        <w:gridCol w:w="357"/>
        <w:gridCol w:w="426"/>
        <w:gridCol w:w="357"/>
        <w:gridCol w:w="424"/>
        <w:gridCol w:w="368"/>
        <w:gridCol w:w="368"/>
        <w:gridCol w:w="357"/>
        <w:gridCol w:w="368"/>
        <w:gridCol w:w="368"/>
        <w:gridCol w:w="368"/>
        <w:gridCol w:w="357"/>
        <w:gridCol w:w="345"/>
        <w:gridCol w:w="368"/>
        <w:gridCol w:w="393"/>
        <w:gridCol w:w="446"/>
        <w:gridCol w:w="441"/>
        <w:gridCol w:w="436"/>
        <w:gridCol w:w="371"/>
        <w:gridCol w:w="368"/>
        <w:gridCol w:w="368"/>
        <w:gridCol w:w="560"/>
        <w:gridCol w:w="94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173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bCs/>
                <w:kern w:val="0"/>
                <w:szCs w:val="21"/>
                <w:lang w:val="en-AU"/>
              </w:rPr>
              <w:t>Haplotypes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lang w:val="en-AU"/>
              </w:rPr>
            </w:pP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lang w:val="en-AU"/>
              </w:rPr>
            </w:pP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lang w:val="en-AU"/>
              </w:rPr>
            </w:pP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lang w:val="en-AU"/>
              </w:rPr>
            </w:pP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lang w:val="en-AU"/>
              </w:rPr>
            </w:pP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  <w:lang w:val="en-AU"/>
              </w:rPr>
            </w:pPr>
          </w:p>
        </w:tc>
        <w:tc>
          <w:tcPr>
            <w:tcW w:w="5890" w:type="dxa"/>
            <w:gridSpan w:val="1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lang w:val="en-AU"/>
              </w:rPr>
              <w:t>trn</w:t>
            </w: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S-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lang w:val="en-AU"/>
              </w:rPr>
              <w:t>trn</w:t>
            </w: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G</w:t>
            </w:r>
          </w:p>
        </w:tc>
        <w:tc>
          <w:tcPr>
            <w:tcW w:w="4327" w:type="dxa"/>
            <w:gridSpan w:val="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lang w:val="en-AU"/>
              </w:rPr>
              <w:t>trn</w:t>
            </w: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V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173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2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3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6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8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0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9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0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4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1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8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5</w:t>
            </w:r>
          </w:p>
          <w:p>
            <w:pPr>
              <w:jc w:val="center"/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9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7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7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9</w:t>
            </w:r>
          </w:p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0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4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9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1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4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9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2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2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6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7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6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7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7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7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7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9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2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7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9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4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8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6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8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AU"/>
              </w:rPr>
              <w:t>8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2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6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ascii="Times New Roman" w:hAnsi="Times New Roman" w:eastAsia="等线" w:cs="Times New Roman"/>
                <w:szCs w:val="21"/>
                <w:lang w:val="en-AU"/>
              </w:rPr>
              <w:t>7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8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ascii="Times New Roman" w:hAnsi="Times New Roman" w:eastAsia="等线" w:cs="Times New Roman"/>
                <w:szCs w:val="21"/>
                <w:lang w:val="en-AU"/>
              </w:rPr>
              <w:t>7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1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ascii="Times New Roman" w:hAnsi="Times New Roman" w:eastAsia="等线" w:cs="Times New Roman"/>
                <w:szCs w:val="21"/>
                <w:lang w:val="en-AU"/>
              </w:rPr>
              <w:t>1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ascii="Times New Roman" w:hAnsi="Times New Roman" w:eastAsia="等线" w:cs="Times New Roman"/>
                <w:szCs w:val="21"/>
                <w:lang w:val="en-AU"/>
              </w:rPr>
              <w:t>9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ascii="Times New Roman" w:hAnsi="Times New Roman" w:eastAsia="等线" w:cs="Times New Roman"/>
                <w:szCs w:val="21"/>
                <w:lang w:val="en-AU"/>
              </w:rPr>
              <w:t>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ascii="Times New Roman" w:hAnsi="Times New Roman" w:eastAsia="等线" w:cs="Times New Roman"/>
                <w:szCs w:val="21"/>
                <w:lang w:val="en-AU"/>
              </w:rPr>
              <w:t>4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3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ascii="Times New Roman" w:hAnsi="Times New Roman" w:eastAsia="等线" w:cs="Times New Roman"/>
                <w:szCs w:val="21"/>
                <w:lang w:val="en-AU"/>
              </w:rPr>
              <w:t>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ascii="Times New Roman" w:hAnsi="Times New Roman" w:eastAsia="等线" w:cs="Times New Roman"/>
                <w:szCs w:val="21"/>
                <w:lang w:val="en-AU"/>
              </w:rPr>
              <w:t>8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3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ascii="Times New Roman" w:hAnsi="Times New Roman" w:eastAsia="等线" w:cs="Times New Roman"/>
                <w:szCs w:val="21"/>
                <w:lang w:val="en-AU"/>
              </w:rPr>
              <w:t>3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ascii="Times New Roman" w:hAnsi="Times New Roman" w:eastAsia="等线" w:cs="Times New Roman"/>
                <w:szCs w:val="21"/>
                <w:lang w:val="en-AU"/>
              </w:rPr>
              <w:t>8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3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ascii="Times New Roman" w:hAnsi="Times New Roman" w:eastAsia="等线" w:cs="Times New Roman"/>
                <w:szCs w:val="21"/>
                <w:lang w:val="en-AU"/>
              </w:rPr>
              <w:t>7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ascii="Times New Roman" w:hAnsi="Times New Roman" w:eastAsia="等线" w:cs="Times New Roman"/>
                <w:szCs w:val="21"/>
                <w:lang w:val="en-AU"/>
              </w:rPr>
              <w:t>0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4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7</w:t>
            </w:r>
          </w:p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H1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◆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△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H2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AU"/>
              </w:rPr>
              <w:t>■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◆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△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H3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◆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△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H4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◆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△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H5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◆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△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H6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◆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△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H7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◆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△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H8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◆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A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△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H9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◆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△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H10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◆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△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H11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◆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△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H12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◆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△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H13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AU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kern w:val="0"/>
                <w:szCs w:val="21"/>
                <w:lang w:val="en-AU"/>
              </w:rPr>
              <w:t>–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●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◆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△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87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H14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AU"/>
              </w:rPr>
              <w:t>H</w:t>
            </w: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15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AU"/>
              </w:rPr>
              <w:t>H</w:t>
            </w: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16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AU"/>
              </w:rPr>
              <w:t>H</w:t>
            </w: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17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AU"/>
              </w:rPr>
              <w:t>H</w:t>
            </w: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18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AU"/>
              </w:rPr>
              <w:t>H</w:t>
            </w: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19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AU"/>
              </w:rPr>
              <w:t>H</w:t>
            </w: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20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AU"/>
              </w:rPr>
              <w:t>H</w:t>
            </w: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21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AU"/>
              </w:rPr>
              <w:t>H</w:t>
            </w: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22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AU"/>
              </w:rPr>
              <w:t>H</w:t>
            </w: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23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1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AU"/>
              </w:rPr>
              <w:t>H</w:t>
            </w:r>
            <w:r>
              <w:rPr>
                <w:rFonts w:ascii="Times New Roman" w:hAnsi="Times New Roman" w:eastAsia="宋体" w:cs="Times New Roman"/>
                <w:szCs w:val="20"/>
                <w:lang w:val="en-AU"/>
              </w:rPr>
              <w:t>24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MS PGothic" w:cs="Times New Roman"/>
                <w:szCs w:val="21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4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0"/>
                <w:lang w:val="en-AU"/>
              </w:rPr>
            </w:pPr>
            <w:r>
              <w:rPr>
                <w:rFonts w:ascii="Times New Roman" w:hAnsi="Times New Roman" w:eastAsia="MS PGothic" w:cs="Times New Roman"/>
                <w:szCs w:val="21"/>
                <w:lang w:val="en-AU"/>
              </w:rPr>
              <w:t>▲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-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A</w:t>
            </w:r>
          </w:p>
        </w:tc>
        <w:tc>
          <w:tcPr>
            <w:tcW w:w="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MS PGothic" w:eastAsia="MS PGothic" w:cs="Times New Roman"/>
                <w:szCs w:val="21"/>
                <w:lang w:val="en-AU"/>
              </w:rPr>
              <w:t>★</w:t>
            </w:r>
          </w:p>
        </w:tc>
        <w:tc>
          <w:tcPr>
            <w:tcW w:w="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AU"/>
              </w:rPr>
              <w:t>C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G</w:t>
            </w:r>
          </w:p>
        </w:tc>
        <w:tc>
          <w:tcPr>
            <w:tcW w:w="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T</w:t>
            </w:r>
          </w:p>
        </w:tc>
        <w:tc>
          <w:tcPr>
            <w:tcW w:w="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C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4"/>
              </w:rPr>
              <w:t>–</w:t>
            </w:r>
          </w:p>
        </w:tc>
      </w:tr>
    </w:tbl>
    <w:p>
      <w:pPr>
        <w:autoSpaceDE w:val="0"/>
        <w:autoSpaceDN w:val="0"/>
        <w:adjustRightInd w:val="0"/>
        <w:spacing w:before="62" w:beforeLines="20" w:after="62" w:afterLines="20"/>
        <w:rPr>
          <w:rFonts w:ascii="TimesNewRomanPS-Bold" w:hAnsi="TimesNewRomanPS-Bold" w:eastAsia="宋体" w:cs="TimesNewRomanPS-Bold"/>
          <w:bCs/>
          <w:kern w:val="0"/>
          <w:sz w:val="22"/>
          <w:lang w:val="en-AU"/>
        </w:rPr>
      </w:pPr>
    </w:p>
    <w:p>
      <w:pPr>
        <w:rPr>
          <w:rFonts w:ascii="Times New Roman" w:hAnsi="Times New Roman" w:eastAsia="宋体" w:cs="Times New Roman"/>
          <w:szCs w:val="24"/>
        </w:rPr>
      </w:pPr>
    </w:p>
    <w:p>
      <w:pPr>
        <w:ind w:left="-1558" w:leftChars="-743" w:right="-1758" w:rightChars="-837" w:hanging="2"/>
        <w:rPr>
          <w:rFonts w:ascii="Times New Roman" w:hAnsi="Times New Roman" w:cs="Times New Roman"/>
          <w:szCs w:val="21"/>
          <w:lang w:val="en-AU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lYmRmM2YwZTQ0NGY1ZmMyNzI2MjA2NDBjNzEyNjUifQ=="/>
  </w:docVars>
  <w:rsids>
    <w:rsidRoot w:val="005940B5"/>
    <w:rsid w:val="000051E7"/>
    <w:rsid w:val="000557EB"/>
    <w:rsid w:val="000A306B"/>
    <w:rsid w:val="000B4DED"/>
    <w:rsid w:val="0015777D"/>
    <w:rsid w:val="00176A05"/>
    <w:rsid w:val="0018340D"/>
    <w:rsid w:val="00190D6E"/>
    <w:rsid w:val="001A6CAC"/>
    <w:rsid w:val="001D1245"/>
    <w:rsid w:val="00204BB5"/>
    <w:rsid w:val="00214D1B"/>
    <w:rsid w:val="00270087"/>
    <w:rsid w:val="00296875"/>
    <w:rsid w:val="002D52CE"/>
    <w:rsid w:val="00302749"/>
    <w:rsid w:val="003326EB"/>
    <w:rsid w:val="003360FD"/>
    <w:rsid w:val="00355F3B"/>
    <w:rsid w:val="00370DCE"/>
    <w:rsid w:val="003757E3"/>
    <w:rsid w:val="00381D57"/>
    <w:rsid w:val="00386173"/>
    <w:rsid w:val="003C08FB"/>
    <w:rsid w:val="003D20D9"/>
    <w:rsid w:val="003E1BF0"/>
    <w:rsid w:val="00400DD8"/>
    <w:rsid w:val="00437EEA"/>
    <w:rsid w:val="00456C7A"/>
    <w:rsid w:val="00473F58"/>
    <w:rsid w:val="004A3C54"/>
    <w:rsid w:val="004A4648"/>
    <w:rsid w:val="00503681"/>
    <w:rsid w:val="00512ADE"/>
    <w:rsid w:val="00513EDF"/>
    <w:rsid w:val="005270BC"/>
    <w:rsid w:val="00575925"/>
    <w:rsid w:val="005940B5"/>
    <w:rsid w:val="00597E3B"/>
    <w:rsid w:val="005B75AE"/>
    <w:rsid w:val="005E15D4"/>
    <w:rsid w:val="005F0221"/>
    <w:rsid w:val="00630DA8"/>
    <w:rsid w:val="00634BE6"/>
    <w:rsid w:val="00642509"/>
    <w:rsid w:val="00644A7A"/>
    <w:rsid w:val="006515B1"/>
    <w:rsid w:val="0066420E"/>
    <w:rsid w:val="006D7519"/>
    <w:rsid w:val="006F6ED0"/>
    <w:rsid w:val="00702DDF"/>
    <w:rsid w:val="00717EB5"/>
    <w:rsid w:val="0074108F"/>
    <w:rsid w:val="0074229F"/>
    <w:rsid w:val="00742F37"/>
    <w:rsid w:val="007B527D"/>
    <w:rsid w:val="007F4BD1"/>
    <w:rsid w:val="00841C5B"/>
    <w:rsid w:val="008567F1"/>
    <w:rsid w:val="0085768C"/>
    <w:rsid w:val="00874871"/>
    <w:rsid w:val="008815D4"/>
    <w:rsid w:val="008A3FED"/>
    <w:rsid w:val="008E6715"/>
    <w:rsid w:val="00907C68"/>
    <w:rsid w:val="00935793"/>
    <w:rsid w:val="00942BC8"/>
    <w:rsid w:val="009747A2"/>
    <w:rsid w:val="009A41C8"/>
    <w:rsid w:val="009B55F2"/>
    <w:rsid w:val="009C3BAB"/>
    <w:rsid w:val="009E2B25"/>
    <w:rsid w:val="009F6614"/>
    <w:rsid w:val="00A13EDD"/>
    <w:rsid w:val="00A2572D"/>
    <w:rsid w:val="00A372DF"/>
    <w:rsid w:val="00A42B6D"/>
    <w:rsid w:val="00A546BF"/>
    <w:rsid w:val="00A64476"/>
    <w:rsid w:val="00AC1D9F"/>
    <w:rsid w:val="00AE0F22"/>
    <w:rsid w:val="00B15EE5"/>
    <w:rsid w:val="00B17490"/>
    <w:rsid w:val="00B20116"/>
    <w:rsid w:val="00B21DFA"/>
    <w:rsid w:val="00B470EA"/>
    <w:rsid w:val="00B82592"/>
    <w:rsid w:val="00BC77FE"/>
    <w:rsid w:val="00BE7C74"/>
    <w:rsid w:val="00BF29CD"/>
    <w:rsid w:val="00C268DA"/>
    <w:rsid w:val="00C3444F"/>
    <w:rsid w:val="00C54899"/>
    <w:rsid w:val="00C85036"/>
    <w:rsid w:val="00C95973"/>
    <w:rsid w:val="00C96C6E"/>
    <w:rsid w:val="00CA3547"/>
    <w:rsid w:val="00CB0FA3"/>
    <w:rsid w:val="00D004A1"/>
    <w:rsid w:val="00D10289"/>
    <w:rsid w:val="00D15DA2"/>
    <w:rsid w:val="00D32494"/>
    <w:rsid w:val="00D42474"/>
    <w:rsid w:val="00DA2B04"/>
    <w:rsid w:val="00DA3AA3"/>
    <w:rsid w:val="00DA7AD1"/>
    <w:rsid w:val="00DC3EFF"/>
    <w:rsid w:val="00DE1F90"/>
    <w:rsid w:val="00E07A47"/>
    <w:rsid w:val="00E122F0"/>
    <w:rsid w:val="00E33A46"/>
    <w:rsid w:val="00E43167"/>
    <w:rsid w:val="00E70872"/>
    <w:rsid w:val="00E92043"/>
    <w:rsid w:val="00EA5E95"/>
    <w:rsid w:val="00EB69F9"/>
    <w:rsid w:val="00F265F3"/>
    <w:rsid w:val="00F4078D"/>
    <w:rsid w:val="00F44BEC"/>
    <w:rsid w:val="00F767CE"/>
    <w:rsid w:val="00F9220B"/>
    <w:rsid w:val="00FC593A"/>
    <w:rsid w:val="00FC7D86"/>
    <w:rsid w:val="00FD5204"/>
    <w:rsid w:val="00FD7180"/>
    <w:rsid w:val="4A332BA1"/>
    <w:rsid w:val="6E7C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批注文字 字符"/>
    <w:basedOn w:val="9"/>
    <w:link w:val="2"/>
    <w:semiHidden/>
    <w:qFormat/>
    <w:uiPriority w:val="99"/>
  </w:style>
  <w:style w:type="character" w:customStyle="1" w:styleId="14">
    <w:name w:val="批注主题 字符"/>
    <w:basedOn w:val="13"/>
    <w:link w:val="6"/>
    <w:semiHidden/>
    <w:qFormat/>
    <w:uiPriority w:val="99"/>
    <w:rPr>
      <w:b/>
      <w:bCs/>
    </w:rPr>
  </w:style>
  <w:style w:type="character" w:customStyle="1" w:styleId="15">
    <w:name w:val="批注框文本 字符"/>
    <w:basedOn w:val="9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0EC6D1-5E74-4964-8B9E-D5C1A990292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92</Words>
  <Characters>1120</Characters>
  <Lines>86</Lines>
  <Paragraphs>24</Paragraphs>
  <TotalTime>1490</TotalTime>
  <ScaleCrop>false</ScaleCrop>
  <LinksUpToDate>false</LinksUpToDate>
  <CharactersWithSpaces>1158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3T13:16:00Z</dcterms:created>
  <dc:creator>Wei Bo</dc:creator>
  <cp:lastModifiedBy>achen</cp:lastModifiedBy>
  <dcterms:modified xsi:type="dcterms:W3CDTF">2022-08-11T09:38:10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84C6F2995DF414ABCABD44A885A1405</vt:lpwstr>
  </property>
</Properties>
</file>